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5E1C91" w14:textId="244DC0EF" w:rsidR="00784BC1" w:rsidRDefault="00784BC1" w:rsidP="00784BC1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87F85">
        <w:rPr>
          <w:rFonts w:ascii="Times New Roman" w:hAnsi="Times New Roman" w:cs="Times New Roman"/>
          <w:b/>
          <w:sz w:val="24"/>
          <w:szCs w:val="24"/>
        </w:rPr>
        <w:t>Table</w:t>
      </w:r>
      <w:r w:rsidR="008819BC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C87F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819BC">
        <w:rPr>
          <w:rFonts w:ascii="Times New Roman" w:hAnsi="Times New Roman" w:cs="Times New Roman"/>
          <w:bCs/>
          <w:sz w:val="24"/>
          <w:szCs w:val="24"/>
        </w:rPr>
        <w:t>Distributions of SNPs after QC and the average SNPs on each chromosome of Canadian Duroc pig</w:t>
      </w:r>
      <w:r w:rsidR="00F46730">
        <w:rPr>
          <w:rFonts w:ascii="Times New Roman" w:hAnsi="Times New Roman" w:cs="Times New Roman"/>
          <w:bCs/>
          <w:sz w:val="24"/>
          <w:szCs w:val="24"/>
        </w:rPr>
        <w:t>s</w:t>
      </w:r>
    </w:p>
    <w:tbl>
      <w:tblPr>
        <w:tblW w:w="8304" w:type="dxa"/>
        <w:jc w:val="center"/>
        <w:tblLayout w:type="fixed"/>
        <w:tblLook w:val="04A0" w:firstRow="1" w:lastRow="0" w:firstColumn="1" w:lastColumn="0" w:noHBand="0" w:noVBand="1"/>
      </w:tblPr>
      <w:tblGrid>
        <w:gridCol w:w="1069"/>
        <w:gridCol w:w="1534"/>
        <w:gridCol w:w="2357"/>
        <w:gridCol w:w="3344"/>
      </w:tblGrid>
      <w:tr w:rsidR="002F34DA" w:rsidRPr="002F34DA" w14:paraId="5125F483" w14:textId="77777777" w:rsidTr="002F34DA">
        <w:trPr>
          <w:trHeight w:val="336"/>
          <w:jc w:val="center"/>
        </w:trPr>
        <w:tc>
          <w:tcPr>
            <w:tcW w:w="10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DC21CB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bookmarkStart w:id="0" w:name="_GoBack"/>
            <w:bookmarkEnd w:id="0"/>
            <w:r w:rsidRPr="002F34DA">
              <w:rPr>
                <w:rFonts w:ascii="Times New Roman" w:eastAsia="等线" w:hAnsi="Times New Roman" w:cs="Times New Roman"/>
                <w:color w:val="000000"/>
              </w:rPr>
              <w:t>SSC</w:t>
            </w:r>
          </w:p>
        </w:tc>
        <w:tc>
          <w:tcPr>
            <w:tcW w:w="15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094CED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>SNP no.</w:t>
            </w:r>
          </w:p>
        </w:tc>
        <w:tc>
          <w:tcPr>
            <w:tcW w:w="23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8F452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>chr. Size (Mb)</w:t>
            </w:r>
            <w:r w:rsidRPr="002F34DA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33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1A790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>SNP density (SNP/Mb)</w:t>
            </w:r>
          </w:p>
        </w:tc>
      </w:tr>
      <w:tr w:rsidR="002F34DA" w:rsidRPr="002F34DA" w14:paraId="2C461503" w14:textId="77777777" w:rsidTr="002F34DA">
        <w:trPr>
          <w:trHeight w:val="285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21E15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8D2F7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>325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1FE35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 xml:space="preserve">274.33 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2519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 xml:space="preserve">11.85 </w:t>
            </w:r>
          </w:p>
        </w:tc>
      </w:tr>
      <w:tr w:rsidR="002F34DA" w:rsidRPr="002F34DA" w14:paraId="55A3FA03" w14:textId="77777777" w:rsidTr="002F34DA">
        <w:trPr>
          <w:trHeight w:val="285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0E158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1AADD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>254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4951B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 xml:space="preserve">151.94 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2F30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 xml:space="preserve">16.72 </w:t>
            </w:r>
          </w:p>
        </w:tc>
      </w:tr>
      <w:tr w:rsidR="002F34DA" w:rsidRPr="002F34DA" w14:paraId="6673A204" w14:textId="77777777" w:rsidTr="002F34DA">
        <w:trPr>
          <w:trHeight w:val="285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B1A10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38A8A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>2104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6A8D9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 xml:space="preserve">132.85 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6912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 xml:space="preserve">15.84 </w:t>
            </w:r>
          </w:p>
        </w:tc>
      </w:tr>
      <w:tr w:rsidR="002F34DA" w:rsidRPr="002F34DA" w14:paraId="63C4D3FC" w14:textId="77777777" w:rsidTr="002F34DA">
        <w:trPr>
          <w:trHeight w:val="285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B626B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BA373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>2319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A40ED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 xml:space="preserve">130.91 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AF3E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 xml:space="preserve">17.71 </w:t>
            </w:r>
          </w:p>
        </w:tc>
      </w:tr>
      <w:tr w:rsidR="002F34DA" w:rsidRPr="002F34DA" w14:paraId="7E90AFBA" w14:textId="77777777" w:rsidTr="002F34DA">
        <w:trPr>
          <w:trHeight w:val="285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54B22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01000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>174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28FC3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 xml:space="preserve">104.53 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1BC8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 xml:space="preserve">16.69 </w:t>
            </w:r>
          </w:p>
        </w:tc>
      </w:tr>
      <w:tr w:rsidR="002F34DA" w:rsidRPr="002F34DA" w14:paraId="08FF8B61" w14:textId="77777777" w:rsidTr="002F34DA">
        <w:trPr>
          <w:trHeight w:val="285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27E51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493C2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>2246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56B5E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 xml:space="preserve">170.84 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D295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 xml:space="preserve">13.15 </w:t>
            </w:r>
          </w:p>
        </w:tc>
      </w:tr>
      <w:tr w:rsidR="002F34DA" w:rsidRPr="002F34DA" w14:paraId="1000B651" w14:textId="77777777" w:rsidTr="002F34DA">
        <w:trPr>
          <w:trHeight w:val="285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2B545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0F846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>214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177F5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 xml:space="preserve">121.84 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ECD0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 xml:space="preserve">17.56 </w:t>
            </w:r>
          </w:p>
        </w:tc>
      </w:tr>
      <w:tr w:rsidR="002F34DA" w:rsidRPr="002F34DA" w14:paraId="7BF9F734" w14:textId="77777777" w:rsidTr="002F34DA">
        <w:trPr>
          <w:trHeight w:val="285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EF13C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939EE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>2424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01C9B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 xml:space="preserve">138.97 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222D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 xml:space="preserve">17.44 </w:t>
            </w:r>
          </w:p>
        </w:tc>
      </w:tr>
      <w:tr w:rsidR="002F34DA" w:rsidRPr="002F34DA" w14:paraId="744C3E60" w14:textId="77777777" w:rsidTr="002F34DA">
        <w:trPr>
          <w:trHeight w:val="285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D8472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EDB50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>233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053FE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 xml:space="preserve">139.51 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1F7F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 xml:space="preserve">16.72 </w:t>
            </w:r>
          </w:p>
        </w:tc>
      </w:tr>
      <w:tr w:rsidR="002F34DA" w:rsidRPr="002F34DA" w14:paraId="7EE660AC" w14:textId="77777777" w:rsidTr="002F34DA">
        <w:trPr>
          <w:trHeight w:val="285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1D0CD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>1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41FEA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>119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92CE0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 xml:space="preserve">69.36 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512F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 xml:space="preserve">17.20 </w:t>
            </w:r>
          </w:p>
        </w:tc>
      </w:tr>
      <w:tr w:rsidR="002F34DA" w:rsidRPr="002F34DA" w14:paraId="4DC76F69" w14:textId="77777777" w:rsidTr="002F34DA">
        <w:trPr>
          <w:trHeight w:val="285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79633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>1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A1C24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>1494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63CFC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 xml:space="preserve">79.17 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7A53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 xml:space="preserve">18.87 </w:t>
            </w:r>
          </w:p>
        </w:tc>
      </w:tr>
      <w:tr w:rsidR="002F34DA" w:rsidRPr="002F34DA" w14:paraId="1139399B" w14:textId="77777777" w:rsidTr="002F34DA">
        <w:trPr>
          <w:trHeight w:val="285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9DDE4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>1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2705C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>101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D4F11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 xml:space="preserve">61.60 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0A41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 xml:space="preserve">16.44 </w:t>
            </w:r>
          </w:p>
        </w:tc>
      </w:tr>
      <w:tr w:rsidR="002F34DA" w:rsidRPr="002F34DA" w14:paraId="672BDB35" w14:textId="77777777" w:rsidTr="002F34DA">
        <w:trPr>
          <w:trHeight w:val="285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3A88D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>1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620BC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>281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29B46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 xml:space="preserve">208.33 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9124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 xml:space="preserve">13.50 </w:t>
            </w:r>
          </w:p>
        </w:tc>
      </w:tr>
      <w:tr w:rsidR="002F34DA" w:rsidRPr="002F34DA" w14:paraId="15EBA96E" w14:textId="77777777" w:rsidTr="002F34DA">
        <w:trPr>
          <w:trHeight w:val="285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564E3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>1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C09C4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>252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F91F9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 xml:space="preserve">141.76 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DB45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 xml:space="preserve">17.78 </w:t>
            </w:r>
          </w:p>
        </w:tc>
      </w:tr>
      <w:tr w:rsidR="002F34DA" w:rsidRPr="002F34DA" w14:paraId="496496DA" w14:textId="77777777" w:rsidTr="002F34DA">
        <w:trPr>
          <w:trHeight w:val="285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F9FC1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06AD6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>224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F3E4E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 xml:space="preserve">140.41 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F068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 xml:space="preserve">15.95 </w:t>
            </w:r>
          </w:p>
        </w:tc>
      </w:tr>
      <w:tr w:rsidR="002F34DA" w:rsidRPr="002F34DA" w14:paraId="7B11EB26" w14:textId="77777777" w:rsidTr="002F34DA">
        <w:trPr>
          <w:trHeight w:val="285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C1791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>1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0DE82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>146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4E9FB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 xml:space="preserve">79.94 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2A56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 xml:space="preserve">18.33 </w:t>
            </w:r>
          </w:p>
        </w:tc>
      </w:tr>
      <w:tr w:rsidR="002F34DA" w:rsidRPr="002F34DA" w14:paraId="6DA36C39" w14:textId="77777777" w:rsidTr="002F34DA">
        <w:trPr>
          <w:trHeight w:val="285"/>
          <w:jc w:val="center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6FCB3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>1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94E72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>1119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34927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 xml:space="preserve">63.49 </w:t>
            </w:r>
          </w:p>
        </w:tc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198F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 xml:space="preserve">17.62 </w:t>
            </w:r>
          </w:p>
        </w:tc>
      </w:tr>
      <w:tr w:rsidR="002F34DA" w:rsidRPr="002F34DA" w14:paraId="7358CA7A" w14:textId="77777777" w:rsidTr="002F34DA">
        <w:trPr>
          <w:trHeight w:val="295"/>
          <w:jc w:val="center"/>
        </w:trPr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7BA86A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F8BEF3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>975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C26551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 xml:space="preserve">55.98 </w:t>
            </w:r>
          </w:p>
        </w:tc>
        <w:tc>
          <w:tcPr>
            <w:tcW w:w="3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5A3C7" w14:textId="77777777" w:rsidR="002F34DA" w:rsidRPr="002F34DA" w:rsidRDefault="002F34DA" w:rsidP="002F34DA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F34DA">
              <w:rPr>
                <w:rFonts w:ascii="Times New Roman" w:eastAsia="等线" w:hAnsi="Times New Roman" w:cs="Times New Roman"/>
                <w:color w:val="000000"/>
              </w:rPr>
              <w:t xml:space="preserve">17.42 </w:t>
            </w:r>
          </w:p>
        </w:tc>
      </w:tr>
    </w:tbl>
    <w:p w14:paraId="4784120E" w14:textId="6EF10A62" w:rsidR="00784BC1" w:rsidRPr="00347E27" w:rsidRDefault="008819BC" w:rsidP="00784BC1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  <w:vertAlign w:val="superscript"/>
        </w:rPr>
        <w:t>a</w:t>
      </w:r>
      <w:r w:rsidR="00784BC1" w:rsidRPr="00347E27">
        <w:rPr>
          <w:rFonts w:ascii="Times New Roman" w:hAnsi="Times New Roman" w:cs="Times New Roman"/>
          <w:sz w:val="21"/>
          <w:szCs w:val="21"/>
        </w:rPr>
        <w:t xml:space="preserve">The physical size is based on </w:t>
      </w:r>
      <w:r w:rsidR="00784BC1" w:rsidRPr="00347E27">
        <w:rPr>
          <w:rFonts w:ascii="Times New Roman" w:hAnsi="Times New Roman" w:cs="Times New Roman"/>
          <w:i/>
          <w:sz w:val="21"/>
          <w:szCs w:val="21"/>
        </w:rPr>
        <w:t>Sus scrofa</w:t>
      </w:r>
      <w:r w:rsidR="00784BC1" w:rsidRPr="00347E27">
        <w:rPr>
          <w:rFonts w:ascii="Times New Roman" w:hAnsi="Times New Roman" w:cs="Times New Roman"/>
          <w:sz w:val="21"/>
          <w:szCs w:val="21"/>
        </w:rPr>
        <w:t xml:space="preserve"> Build </w:t>
      </w:r>
      <w:r w:rsidR="00784BC1" w:rsidRPr="00BE7B2E">
        <w:rPr>
          <w:rFonts w:ascii="Times New Roman" w:hAnsi="Times New Roman" w:cs="Times New Roman"/>
          <w:sz w:val="21"/>
          <w:szCs w:val="21"/>
        </w:rPr>
        <w:t>1</w:t>
      </w:r>
      <w:r w:rsidR="00784BC1">
        <w:rPr>
          <w:rFonts w:ascii="Times New Roman" w:hAnsi="Times New Roman" w:cs="Times New Roman"/>
          <w:sz w:val="21"/>
          <w:szCs w:val="21"/>
        </w:rPr>
        <w:t xml:space="preserve">1.1 </w:t>
      </w:r>
      <w:r w:rsidR="00784BC1" w:rsidRPr="00347E27">
        <w:rPr>
          <w:rFonts w:ascii="Times New Roman" w:hAnsi="Times New Roman" w:cs="Times New Roman"/>
          <w:sz w:val="21"/>
          <w:szCs w:val="21"/>
        </w:rPr>
        <w:t>(http://www.ensembl.org/Sus_scrofa/Info/Index)</w:t>
      </w:r>
    </w:p>
    <w:p w14:paraId="30B57BE1" w14:textId="77777777" w:rsidR="00784BC1" w:rsidRPr="006038F2" w:rsidRDefault="00784BC1" w:rsidP="00784BC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438532B" w14:textId="77777777" w:rsidR="006D7FC2" w:rsidRPr="00784BC1" w:rsidRDefault="006D7FC2"/>
    <w:sectPr w:rsidR="006D7FC2" w:rsidRPr="00784B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10BCE2" w14:textId="77777777" w:rsidR="00F50413" w:rsidRDefault="00F50413" w:rsidP="00784BC1">
      <w:pPr>
        <w:spacing w:after="0"/>
      </w:pPr>
      <w:r>
        <w:separator/>
      </w:r>
    </w:p>
  </w:endnote>
  <w:endnote w:type="continuationSeparator" w:id="0">
    <w:p w14:paraId="2011A5E5" w14:textId="77777777" w:rsidR="00F50413" w:rsidRDefault="00F50413" w:rsidP="00784BC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56C5D0" w14:textId="77777777" w:rsidR="00F50413" w:rsidRDefault="00F50413" w:rsidP="00784BC1">
      <w:pPr>
        <w:spacing w:after="0"/>
      </w:pPr>
      <w:r>
        <w:separator/>
      </w:r>
    </w:p>
  </w:footnote>
  <w:footnote w:type="continuationSeparator" w:id="0">
    <w:p w14:paraId="3503C78A" w14:textId="77777777" w:rsidR="00F50413" w:rsidRDefault="00F50413" w:rsidP="00784BC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0AB"/>
    <w:rsid w:val="002F34DA"/>
    <w:rsid w:val="003E3765"/>
    <w:rsid w:val="005732DE"/>
    <w:rsid w:val="006D7FC2"/>
    <w:rsid w:val="00784BC1"/>
    <w:rsid w:val="008819BC"/>
    <w:rsid w:val="00982D10"/>
    <w:rsid w:val="009C6B0D"/>
    <w:rsid w:val="00BA1478"/>
    <w:rsid w:val="00C377CA"/>
    <w:rsid w:val="00DA60AB"/>
    <w:rsid w:val="00F46730"/>
    <w:rsid w:val="00F50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8D0E44"/>
  <w15:chartTrackingRefBased/>
  <w15:docId w15:val="{7A87F002-C963-4340-B34C-06968C36F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4BC1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4BC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4B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4BC1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4B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657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站伟 庄</dc:creator>
  <cp:keywords/>
  <dc:description/>
  <cp:lastModifiedBy>庄 站伟</cp:lastModifiedBy>
  <cp:revision>7</cp:revision>
  <dcterms:created xsi:type="dcterms:W3CDTF">2019-06-24T12:59:00Z</dcterms:created>
  <dcterms:modified xsi:type="dcterms:W3CDTF">2020-03-20T08:36:00Z</dcterms:modified>
</cp:coreProperties>
</file>